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1"/>
        <w:gridCol w:w="1217"/>
        <w:gridCol w:w="1249"/>
        <w:gridCol w:w="1885"/>
        <w:gridCol w:w="1187"/>
        <w:gridCol w:w="1172"/>
        <w:gridCol w:w="1885"/>
      </w:tblGrid>
      <w:tr w:rsidR="00AD5D7C" w:rsidRPr="00242C8A" w:rsidTr="00AD5D7C">
        <w:trPr>
          <w:trHeight w:val="890"/>
        </w:trPr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242C8A">
              <w:rPr>
                <w:rFonts w:eastAsia="Times New Roman" w:cs="Arial"/>
                <w:b/>
                <w:sz w:val="20"/>
                <w:szCs w:val="20"/>
              </w:rPr>
              <w:t>Block Nu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42C8A">
              <w:rPr>
                <w:rFonts w:eastAsia="Times New Roman" w:cs="Arial"/>
                <w:b/>
                <w:bCs/>
                <w:sz w:val="20"/>
                <w:szCs w:val="20"/>
              </w:rPr>
              <w:t>Average  LH Coverage (X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42C8A">
              <w:rPr>
                <w:rFonts w:eastAsia="Times New Roman" w:cs="Arial"/>
                <w:b/>
                <w:bCs/>
                <w:sz w:val="20"/>
                <w:szCs w:val="20"/>
              </w:rPr>
              <w:t>Length of gaps in region in LH (bp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42C8A">
              <w:rPr>
                <w:rFonts w:eastAsia="Times New Roman" w:cs="Arial"/>
                <w:b/>
                <w:bCs/>
                <w:sz w:val="20"/>
                <w:szCs w:val="20"/>
              </w:rPr>
              <w:t>Length of LH gaps not attributable to gaps in assembly (bp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42C8A">
              <w:rPr>
                <w:rFonts w:eastAsia="Times New Roman" w:cs="Arial"/>
                <w:b/>
                <w:bCs/>
                <w:sz w:val="20"/>
                <w:szCs w:val="20"/>
              </w:rPr>
              <w:t>Average LN coverage (X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42C8A">
              <w:rPr>
                <w:rFonts w:eastAsia="Times New Roman" w:cs="Arial"/>
                <w:b/>
                <w:bCs/>
                <w:sz w:val="20"/>
                <w:szCs w:val="20"/>
              </w:rPr>
              <w:t>Length of gaps in region in LN (bp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42C8A">
              <w:rPr>
                <w:rFonts w:eastAsia="Times New Roman" w:cs="Arial"/>
                <w:b/>
                <w:bCs/>
                <w:sz w:val="20"/>
                <w:szCs w:val="20"/>
              </w:rPr>
              <w:t>Length of LN gaps not attributable to gaps in assembly (bp)</w:t>
            </w:r>
          </w:p>
        </w:tc>
      </w:tr>
      <w:tr w:rsidR="00AD5D7C" w:rsidRPr="00242C8A" w:rsidTr="00AD5D7C">
        <w:trPr>
          <w:trHeight w:val="27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2.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8,7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1,26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0.7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3,9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,626</w:t>
            </w:r>
          </w:p>
        </w:tc>
      </w:tr>
      <w:tr w:rsidR="00AD5D7C" w:rsidRPr="00242C8A" w:rsidTr="00AD5D7C">
        <w:trPr>
          <w:trHeight w:val="27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1.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5,5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,53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1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5,5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,546</w:t>
            </w:r>
          </w:p>
        </w:tc>
      </w:tr>
      <w:tr w:rsidR="00AD5D7C" w:rsidRPr="00242C8A" w:rsidTr="00AD5D7C">
        <w:trPr>
          <w:trHeight w:val="27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2.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11,7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1,17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42C8A">
              <w:rPr>
                <w:rFonts w:eastAsia="Times New Roman" w:cs="Arial"/>
                <w:i/>
                <w:iCs/>
                <w:sz w:val="20"/>
                <w:szCs w:val="20"/>
              </w:rPr>
              <w:t>23.8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42C8A">
              <w:rPr>
                <w:rFonts w:eastAsia="Times New Roman" w:cs="Arial"/>
                <w:i/>
                <w:iCs/>
                <w:sz w:val="20"/>
                <w:szCs w:val="20"/>
              </w:rPr>
              <w:t>5,6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1,134</w:t>
            </w:r>
          </w:p>
        </w:tc>
      </w:tr>
      <w:tr w:rsidR="00AD5D7C" w:rsidRPr="00242C8A" w:rsidTr="00AD5D7C">
        <w:trPr>
          <w:trHeight w:val="27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6.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,8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92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6.2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,8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954</w:t>
            </w:r>
          </w:p>
        </w:tc>
      </w:tr>
      <w:tr w:rsidR="00AD5D7C" w:rsidRPr="00242C8A" w:rsidTr="00AD5D7C">
        <w:trPr>
          <w:trHeight w:val="27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0.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9,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13,34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0.9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8,7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12,844</w:t>
            </w:r>
          </w:p>
        </w:tc>
      </w:tr>
      <w:tr w:rsidR="00AD5D7C" w:rsidRPr="00242C8A" w:rsidTr="00AD5D7C">
        <w:trPr>
          <w:trHeight w:val="27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17.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6,9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1,33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19.3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6,8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1,142</w:t>
            </w:r>
          </w:p>
        </w:tc>
      </w:tr>
      <w:tr w:rsidR="00AD5D7C" w:rsidRPr="00242C8A" w:rsidTr="00AD5D7C">
        <w:trPr>
          <w:trHeight w:val="27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60.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4,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,06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42C8A">
              <w:rPr>
                <w:rFonts w:eastAsia="Times New Roman" w:cs="Arial"/>
                <w:i/>
                <w:iCs/>
                <w:sz w:val="20"/>
                <w:szCs w:val="20"/>
              </w:rPr>
              <w:t>21.8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42C8A">
              <w:rPr>
                <w:rFonts w:eastAsia="Times New Roman" w:cs="Arial"/>
                <w:i/>
                <w:iCs/>
                <w:sz w:val="20"/>
                <w:szCs w:val="20"/>
              </w:rPr>
              <w:t>13,9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11,848</w:t>
            </w:r>
          </w:p>
        </w:tc>
      </w:tr>
      <w:tr w:rsidR="00AD5D7C" w:rsidRPr="00242C8A" w:rsidTr="00AD5D7C">
        <w:trPr>
          <w:trHeight w:val="27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2.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36,4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5,9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1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35,8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5,395</w:t>
            </w:r>
          </w:p>
        </w:tc>
      </w:tr>
      <w:tr w:rsidR="00AD5D7C" w:rsidRPr="00242C8A" w:rsidTr="00AD5D7C">
        <w:trPr>
          <w:trHeight w:val="27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0.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101,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34,49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0.9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91,4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4,696</w:t>
            </w:r>
          </w:p>
        </w:tc>
      </w:tr>
      <w:tr w:rsidR="00AD5D7C" w:rsidRPr="00242C8A" w:rsidTr="00AD5D7C">
        <w:trPr>
          <w:trHeight w:val="27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19.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9,4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6,78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1.0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7,4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4,796</w:t>
            </w:r>
          </w:p>
        </w:tc>
      </w:tr>
      <w:tr w:rsidR="00AD5D7C" w:rsidRPr="00242C8A" w:rsidTr="00AD5D7C">
        <w:trPr>
          <w:trHeight w:val="27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3.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1,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53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3.0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8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311</w:t>
            </w:r>
          </w:p>
        </w:tc>
      </w:tr>
      <w:tr w:rsidR="00AD5D7C" w:rsidRPr="00242C8A" w:rsidTr="00AD5D7C">
        <w:trPr>
          <w:trHeight w:val="27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1.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3,3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1,3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1.6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3,8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1,836</w:t>
            </w:r>
          </w:p>
        </w:tc>
      </w:tr>
      <w:tr w:rsidR="00AD5D7C" w:rsidRPr="00242C8A" w:rsidTr="00AD5D7C">
        <w:trPr>
          <w:trHeight w:val="27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4.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6,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81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42C8A">
              <w:rPr>
                <w:rFonts w:eastAsia="Times New Roman" w:cs="Arial"/>
                <w:i/>
                <w:iCs/>
                <w:sz w:val="20"/>
                <w:szCs w:val="20"/>
              </w:rPr>
              <w:t>23.0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42C8A">
              <w:rPr>
                <w:rFonts w:eastAsia="Times New Roman" w:cs="Arial"/>
                <w:i/>
                <w:iCs/>
                <w:sz w:val="20"/>
                <w:szCs w:val="20"/>
              </w:rPr>
              <w:t>25,9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798</w:t>
            </w:r>
          </w:p>
        </w:tc>
      </w:tr>
      <w:tr w:rsidR="00AD5D7C" w:rsidRPr="00242C8A" w:rsidTr="00AD5D7C">
        <w:trPr>
          <w:trHeight w:val="27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2.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5,8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,12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23.0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5,4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3AAB" w:rsidRPr="00242C8A" w:rsidRDefault="00E73AAB" w:rsidP="00E73AA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2C8A">
              <w:rPr>
                <w:rFonts w:eastAsia="Times New Roman" w:cs="Arial"/>
                <w:sz w:val="20"/>
                <w:szCs w:val="20"/>
              </w:rPr>
              <w:t>1,657</w:t>
            </w:r>
          </w:p>
        </w:tc>
      </w:tr>
    </w:tbl>
    <w:p w:rsidR="003A346C" w:rsidRDefault="009B7141">
      <w:r>
        <w:t>Table S3. Sequence coverage in haplotype blocks</w:t>
      </w:r>
      <w:bookmarkStart w:id="0" w:name="_GoBack"/>
      <w:bookmarkEnd w:id="0"/>
    </w:p>
    <w:sectPr w:rsidR="003A34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AAB"/>
    <w:rsid w:val="00242C8A"/>
    <w:rsid w:val="003A346C"/>
    <w:rsid w:val="009B7141"/>
    <w:rsid w:val="00AD5D7C"/>
    <w:rsid w:val="00E73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88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27</Characters>
  <Application>Microsoft Office Word</Application>
  <DocSecurity>0</DocSecurity>
  <Lines>1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, Man Chun John</dc:creator>
  <cp:lastModifiedBy>Kwitek, Anne E</cp:lastModifiedBy>
  <cp:revision>4</cp:revision>
  <dcterms:created xsi:type="dcterms:W3CDTF">2014-02-10T14:32:00Z</dcterms:created>
  <dcterms:modified xsi:type="dcterms:W3CDTF">2014-03-04T18:57:00Z</dcterms:modified>
</cp:coreProperties>
</file>